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7143E" w14:textId="0FB0351B" w:rsidR="00BD6EFE" w:rsidRDefault="00BD6EFE">
      <w:pPr>
        <w:rPr>
          <w:rFonts w:ascii="Times New Roman" w:hAnsi="Times New Roman" w:cs="Times New Roman"/>
          <w:sz w:val="20"/>
          <w:szCs w:val="20"/>
        </w:rPr>
      </w:pPr>
    </w:p>
    <w:p w14:paraId="744491F1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sz w:val="24"/>
          <w:szCs w:val="24"/>
        </w:rPr>
        <w:t>Deciphering the impact of nitrogen morphologies distribution on nitrogen and biomass accumulation in tobacco plants</w:t>
      </w:r>
    </w:p>
    <w:p w14:paraId="059FB34E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E686A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0ABD">
        <w:rPr>
          <w:rFonts w:ascii="Times New Roman" w:hAnsi="Times New Roman" w:cs="Times New Roman"/>
          <w:sz w:val="24"/>
          <w:szCs w:val="24"/>
        </w:rPr>
        <w:t>Shichen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F0ABD">
        <w:rPr>
          <w:rFonts w:ascii="Times New Roman" w:hAnsi="Times New Roman" w:cs="Times New Roman"/>
          <w:sz w:val="24"/>
          <w:szCs w:val="24"/>
        </w:rPr>
        <w:t>Li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,†</w:t>
      </w:r>
      <w:proofErr w:type="gramEnd"/>
      <w:r w:rsidRPr="00CF0ABD">
        <w:rPr>
          <w:rFonts w:ascii="Times New Roman" w:hAnsi="Times New Roman" w:cs="Times New Roman"/>
          <w:sz w:val="24"/>
          <w:szCs w:val="24"/>
        </w:rPr>
        <w:t xml:space="preserve">, Tao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Jiang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,†</w:t>
      </w:r>
      <w:r w:rsidRPr="00CF0ABD">
        <w:rPr>
          <w:rFonts w:ascii="Times New Roman" w:hAnsi="Times New Roman" w:cs="Times New Roman"/>
          <w:sz w:val="24"/>
          <w:szCs w:val="24"/>
        </w:rPr>
        <w:t xml:space="preserve">, Waqar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Ahmed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F0ABD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Yingfen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 Yang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0A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Linyuan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 Yang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0ABD">
        <w:rPr>
          <w:rFonts w:ascii="Times New Roman" w:hAnsi="Times New Roman" w:cs="Times New Roman"/>
          <w:sz w:val="24"/>
          <w:szCs w:val="24"/>
        </w:rPr>
        <w:t xml:space="preserve">, Tao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Zhang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Fupeng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 Mei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0ABD">
        <w:rPr>
          <w:rFonts w:ascii="Times New Roman" w:hAnsi="Times New Roman" w:cs="Times New Roman"/>
          <w:sz w:val="24"/>
          <w:szCs w:val="24"/>
        </w:rPr>
        <w:t>, Sulaiman Ali Alharbi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F0ABD">
        <w:rPr>
          <w:rFonts w:ascii="Times New Roman" w:hAnsi="Times New Roman" w:cs="Times New Roman"/>
          <w:sz w:val="24"/>
          <w:szCs w:val="24"/>
        </w:rPr>
        <w:t>, Qu Shan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F0ABD">
        <w:rPr>
          <w:rFonts w:ascii="Times New Roman" w:hAnsi="Times New Roman" w:cs="Times New Roman"/>
          <w:sz w:val="24"/>
          <w:szCs w:val="24"/>
        </w:rPr>
        <w:t xml:space="preserve">, Cuilian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Guo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F0ABD">
        <w:rPr>
          <w:rFonts w:ascii="Times New Roman" w:hAnsi="Times New Roman" w:cs="Times New Roman"/>
          <w:sz w:val="24"/>
          <w:szCs w:val="24"/>
        </w:rPr>
        <w:t xml:space="preserve">, and Zhengxiong </w:t>
      </w:r>
      <w:proofErr w:type="spellStart"/>
      <w:r w:rsidRPr="00CF0ABD">
        <w:rPr>
          <w:rFonts w:ascii="Times New Roman" w:hAnsi="Times New Roman" w:cs="Times New Roman"/>
          <w:sz w:val="24"/>
          <w:szCs w:val="24"/>
        </w:rPr>
        <w:t>Zhao</w:t>
      </w:r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F0AB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F0ABD">
        <w:rPr>
          <w:rFonts w:ascii="Times New Roman" w:hAnsi="Times New Roman" w:cs="Times New Roman"/>
          <w:sz w:val="24"/>
          <w:szCs w:val="24"/>
        </w:rPr>
        <w:t>*</w:t>
      </w:r>
    </w:p>
    <w:p w14:paraId="6FE8835F" w14:textId="77777777" w:rsidR="00CF0ABD" w:rsidRPr="00CF0ABD" w:rsidRDefault="00CF0ABD" w:rsidP="00CF0ABD">
      <w:pPr>
        <w:widowControl/>
        <w:spacing w:after="160" w:line="259" w:lineRule="auto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</w:p>
    <w:p w14:paraId="4604BDAF" w14:textId="77777777" w:rsidR="00CF0ABD" w:rsidRPr="00CF0ABD" w:rsidRDefault="00CF0ABD" w:rsidP="00CF0ABD">
      <w:pPr>
        <w:widowControl/>
        <w:spacing w:after="160" w:line="259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proofErr w:type="spellStart"/>
      <w:r w:rsidRPr="00CF0A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a</w:t>
      </w:r>
      <w:r w:rsidRPr="00CF0ABD">
        <w:rPr>
          <w:rFonts w:ascii="Times New Roman" w:eastAsia="DengXian" w:hAnsi="Times New Roman" w:cs="Times New Roman"/>
          <w:kern w:val="0"/>
          <w:sz w:val="24"/>
          <w:szCs w:val="24"/>
        </w:rPr>
        <w:t>Yunnan</w:t>
      </w:r>
      <w:proofErr w:type="spellEnd"/>
      <w:r w:rsidRPr="00CF0AB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gricultural University, Kunming 650201, Yunnan, China.</w:t>
      </w:r>
    </w:p>
    <w:p w14:paraId="3EEDCB40" w14:textId="77777777" w:rsidR="00CF0ABD" w:rsidRPr="00CF0ABD" w:rsidRDefault="00CF0ABD" w:rsidP="00CF0ABD">
      <w:pPr>
        <w:widowControl/>
        <w:spacing w:after="160" w:line="259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proofErr w:type="spellStart"/>
      <w:r w:rsidRPr="00CF0A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b</w:t>
      </w:r>
      <w:r w:rsidRPr="00CF0ABD">
        <w:rPr>
          <w:rFonts w:ascii="Times New Roman" w:eastAsia="DengXian" w:hAnsi="Times New Roman" w:cs="Times New Roman"/>
          <w:kern w:val="0"/>
          <w:sz w:val="24"/>
          <w:szCs w:val="24"/>
        </w:rPr>
        <w:t>Department</w:t>
      </w:r>
      <w:proofErr w:type="spellEnd"/>
      <w:r w:rsidRPr="00CF0AB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of Botany &amp; Microbiology College of Science, King Saud University, Riyadh 11451, Saudi Arabia.</w:t>
      </w:r>
    </w:p>
    <w:p w14:paraId="439B2693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23A474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ABD">
        <w:rPr>
          <w:rFonts w:ascii="Times New Roman" w:hAnsi="Times New Roman" w:cs="Times New Roman"/>
          <w:sz w:val="24"/>
          <w:szCs w:val="24"/>
        </w:rPr>
        <w:t>† Authors contributed equally to this work and shared first authorship.</w:t>
      </w:r>
    </w:p>
    <w:p w14:paraId="1C68C1D2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E05A4B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2EF4FA9D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sz w:val="24"/>
          <w:szCs w:val="24"/>
        </w:rPr>
        <w:t>Waqar Ahmed</w:t>
      </w:r>
    </w:p>
    <w:p w14:paraId="073F2D2F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mail: ahmed.waqar1083@yahoo.com</w:t>
      </w:r>
    </w:p>
    <w:p w14:paraId="1DB516E1" w14:textId="77777777" w:rsidR="00CF0ABD" w:rsidRPr="00CF0ABD" w:rsidRDefault="00CF0ABD" w:rsidP="00CF0AB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sz w:val="24"/>
          <w:szCs w:val="24"/>
        </w:rPr>
        <w:t>Zhengxiong Zhao</w:t>
      </w:r>
    </w:p>
    <w:p w14:paraId="473B6F0F" w14:textId="77777777" w:rsidR="00CF0ABD" w:rsidRPr="00CF0ABD" w:rsidRDefault="00CF0ABD" w:rsidP="00CF0AB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F0A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-mail: </w:t>
      </w:r>
      <w:hyperlink r:id="rId7" w:history="1">
        <w:r w:rsidRPr="00CF0ABD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zhaozx0801@163.com</w:t>
        </w:r>
      </w:hyperlink>
    </w:p>
    <w:p w14:paraId="75F20706" w14:textId="77777777" w:rsidR="00BD6EFE" w:rsidRDefault="00BD6EF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horzAnchor="margin" w:tblpXSpec="center" w:tblpY="840"/>
        <w:tblW w:w="15681" w:type="dxa"/>
        <w:tblLook w:val="04A0" w:firstRow="1" w:lastRow="0" w:firstColumn="1" w:lastColumn="0" w:noHBand="0" w:noVBand="1"/>
      </w:tblPr>
      <w:tblGrid>
        <w:gridCol w:w="1382"/>
        <w:gridCol w:w="2354"/>
        <w:gridCol w:w="3037"/>
        <w:gridCol w:w="1903"/>
        <w:gridCol w:w="1903"/>
        <w:gridCol w:w="2551"/>
        <w:gridCol w:w="2551"/>
      </w:tblGrid>
      <w:tr w:rsidR="00BD6EFE" w:rsidRPr="00E72093" w14:paraId="4043EFA2" w14:textId="77777777" w:rsidTr="00E07868">
        <w:trPr>
          <w:trHeight w:val="288"/>
        </w:trPr>
        <w:tc>
          <w:tcPr>
            <w:tcW w:w="156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0BFE" w14:textId="74EBDA45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S1. 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trogen accumulation in leaves (Z-score</w:t>
            </w:r>
            <w:r w:rsidR="00C32F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+</w:t>
            </w:r>
            <w:r w:rsidR="0064750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at different growth stages intervals post-transplantation in 2021 and 2022 of tobacco plants</w:t>
            </w:r>
          </w:p>
        </w:tc>
      </w:tr>
      <w:tr w:rsidR="00BD6EFE" w:rsidRPr="00E72093" w14:paraId="2BFAA984" w14:textId="77777777" w:rsidTr="00E07868">
        <w:trPr>
          <w:trHeight w:val="276"/>
        </w:trPr>
        <w:tc>
          <w:tcPr>
            <w:tcW w:w="13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CE3F6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1FA21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ltivars</w:t>
            </w:r>
          </w:p>
        </w:tc>
        <w:tc>
          <w:tcPr>
            <w:tcW w:w="30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5B2CF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63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B7B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ys after transplan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CDB7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6EFE" w:rsidRPr="00E72093" w14:paraId="6EB3E758" w14:textId="77777777" w:rsidTr="00E07868">
        <w:trPr>
          <w:trHeight w:val="288"/>
        </w:trPr>
        <w:tc>
          <w:tcPr>
            <w:tcW w:w="13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60418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7F012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1DD32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AE58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- 50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01E04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- 75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5432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d- 100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ECB6" w14:textId="77777777" w:rsidR="00BD6EFE" w:rsidRPr="00E72093" w:rsidRDefault="00BD6EFE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- 125d</w:t>
            </w:r>
          </w:p>
        </w:tc>
      </w:tr>
      <w:tr w:rsidR="0072030D" w:rsidRPr="00E72093" w14:paraId="5F3DC315" w14:textId="77777777" w:rsidTr="007C4768">
        <w:trPr>
          <w:trHeight w:val="276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86C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  <w:p w14:paraId="06BF0406" w14:textId="2C1F5589" w:rsidR="0072030D" w:rsidRPr="00E72093" w:rsidRDefault="0072030D" w:rsidP="001840C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0C4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DF3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897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DD02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5963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5A1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</w:tr>
      <w:tr w:rsidR="0072030D" w:rsidRPr="00E72093" w14:paraId="5BBFC67D" w14:textId="77777777" w:rsidTr="007C4768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569" w14:textId="31D3CB97" w:rsidR="0072030D" w:rsidRPr="00E72093" w:rsidRDefault="0072030D" w:rsidP="001840C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5DB" w14:textId="77777777" w:rsidR="0072030D" w:rsidRPr="00E72093" w:rsidRDefault="0072030D" w:rsidP="00E0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5DF0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8FAF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210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927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79C2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 w:rsidR="0072030D" w:rsidRPr="00E72093" w14:paraId="0E97A2FF" w14:textId="77777777" w:rsidTr="007C4768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A065" w14:textId="3EEC2248" w:rsidR="0072030D" w:rsidRPr="00E72093" w:rsidRDefault="0072030D" w:rsidP="001840C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D9E" w14:textId="77777777" w:rsidR="0072030D" w:rsidRPr="00E72093" w:rsidRDefault="0072030D" w:rsidP="00E0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C197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ABA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8F7E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9A2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202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</w:tr>
      <w:tr w:rsidR="0072030D" w:rsidRPr="00E72093" w14:paraId="1FE4058F" w14:textId="77777777" w:rsidTr="00296A9A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54F" w14:textId="210D4408" w:rsidR="0072030D" w:rsidRPr="00E72093" w:rsidRDefault="0072030D" w:rsidP="001840C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6EC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51225C23" w14:textId="4AF0661D" w:rsidR="0072030D" w:rsidRPr="00E72093" w:rsidRDefault="0072030D" w:rsidP="00296A9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EE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BB6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8B47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FE5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18D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72030D" w:rsidRPr="00E72093" w14:paraId="3CBF6E2A" w14:textId="77777777" w:rsidTr="00296A9A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F6E" w14:textId="3B5EDA8F" w:rsidR="0072030D" w:rsidRPr="00E72093" w:rsidRDefault="0072030D" w:rsidP="001840C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672" w14:textId="103B73B4" w:rsidR="0072030D" w:rsidRPr="00E72093" w:rsidRDefault="0072030D" w:rsidP="00296A9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1D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79F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DEC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FBA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3EDE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</w:tr>
      <w:tr w:rsidR="0072030D" w:rsidRPr="00E72093" w14:paraId="28B8E39D" w14:textId="77777777" w:rsidTr="00296A9A">
        <w:trPr>
          <w:trHeight w:val="288"/>
        </w:trPr>
        <w:tc>
          <w:tcPr>
            <w:tcW w:w="13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1ED9" w14:textId="1EA1CE4A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1949" w14:textId="13AE570E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F70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5F53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8D8E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787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856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</w:tr>
      <w:tr w:rsidR="0072030D" w:rsidRPr="00E72093" w14:paraId="16804402" w14:textId="77777777" w:rsidTr="00D7692C">
        <w:trPr>
          <w:trHeight w:val="276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BA7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  <w:p w14:paraId="5800C90A" w14:textId="5A5BBC53" w:rsidR="0072030D" w:rsidRPr="00E72093" w:rsidRDefault="0072030D" w:rsidP="0018022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7A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566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AD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1984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8FE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E89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 w:rsidR="0072030D" w:rsidRPr="00E72093" w14:paraId="77745A47" w14:textId="77777777" w:rsidTr="00D7692C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CC54" w14:textId="3FC252D6" w:rsidR="0072030D" w:rsidRPr="00E72093" w:rsidRDefault="0072030D" w:rsidP="0018022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6EB" w14:textId="77777777" w:rsidR="0072030D" w:rsidRPr="00E72093" w:rsidRDefault="0072030D" w:rsidP="00E0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9E7F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1F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DD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AEA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E343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72030D" w:rsidRPr="00E72093" w14:paraId="51F3A717" w14:textId="77777777" w:rsidTr="00D7692C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6EF" w14:textId="6780191E" w:rsidR="0072030D" w:rsidRPr="00E72093" w:rsidRDefault="0072030D" w:rsidP="0018022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2374" w14:textId="77777777" w:rsidR="0072030D" w:rsidRPr="00E72093" w:rsidRDefault="0072030D" w:rsidP="00E078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0CF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C9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41F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CA0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4E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</w:tr>
      <w:tr w:rsidR="0072030D" w:rsidRPr="00E72093" w14:paraId="7EA480CE" w14:textId="77777777" w:rsidTr="001A5900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EE48" w14:textId="1F43151A" w:rsidR="0072030D" w:rsidRPr="00E72093" w:rsidRDefault="0072030D" w:rsidP="0018022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E8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2D8AFA3A" w14:textId="038023A9" w:rsidR="0072030D" w:rsidRPr="00E72093" w:rsidRDefault="0072030D" w:rsidP="001A590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5425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774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F9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6C6D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9C0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 w:rsidR="0072030D" w:rsidRPr="00E72093" w14:paraId="38C72512" w14:textId="77777777" w:rsidTr="001A5900">
        <w:trPr>
          <w:trHeight w:val="276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8AC" w14:textId="21FD6418" w:rsidR="0072030D" w:rsidRPr="00E72093" w:rsidRDefault="0072030D" w:rsidP="0018022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F72" w14:textId="5087103A" w:rsidR="0072030D" w:rsidRPr="00E72093" w:rsidRDefault="0072030D" w:rsidP="001A59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24C4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957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9E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0F3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28E8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 w:rsidR="0072030D" w:rsidRPr="00E72093" w14:paraId="41F4E5A8" w14:textId="77777777" w:rsidTr="001A5900">
        <w:trPr>
          <w:trHeight w:val="288"/>
        </w:trPr>
        <w:tc>
          <w:tcPr>
            <w:tcW w:w="13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06BE" w14:textId="0C67B382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93BE" w14:textId="6B67F213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CF5E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1FFD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91AC2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430B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CA2C" w14:textId="77777777" w:rsidR="0072030D" w:rsidRPr="00E72093" w:rsidRDefault="0072030D" w:rsidP="00E078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</w:tr>
      <w:tr w:rsidR="00BD6EFE" w:rsidRPr="00E72093" w14:paraId="0E551686" w14:textId="77777777" w:rsidTr="00E07868">
        <w:trPr>
          <w:trHeight w:val="276"/>
        </w:trPr>
        <w:tc>
          <w:tcPr>
            <w:tcW w:w="1568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388B" w14:textId="77777777" w:rsidR="00BD6EFE" w:rsidRPr="00E72093" w:rsidRDefault="00BD6EFE" w:rsidP="00E0786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Here: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K; No nitrogen fertilizer as control, T1; 4 g of pure nitrogen (medium)/plant, and T2; 8 g of pure nitrogen (high)/plant. The significant difference among treatments is shown by different lowercase letters within a column according to the least significant difference test (LSD; p &lt; 0.05).</w:t>
            </w:r>
          </w:p>
        </w:tc>
      </w:tr>
    </w:tbl>
    <w:p w14:paraId="6A9C77E3" w14:textId="77777777" w:rsidR="00D74FCB" w:rsidRPr="00E72093" w:rsidRDefault="00D74FCB">
      <w:pPr>
        <w:rPr>
          <w:rFonts w:ascii="Times New Roman" w:hAnsi="Times New Roman" w:cs="Times New Roman"/>
          <w:sz w:val="20"/>
          <w:szCs w:val="20"/>
        </w:rPr>
      </w:pPr>
    </w:p>
    <w:p w14:paraId="5177BE51" w14:textId="79CD08CE" w:rsidR="00D33C0A" w:rsidRPr="00E72093" w:rsidRDefault="00D33C0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209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5681" w:type="dxa"/>
        <w:jc w:val="center"/>
        <w:tblLook w:val="04A0" w:firstRow="1" w:lastRow="0" w:firstColumn="1" w:lastColumn="0" w:noHBand="0" w:noVBand="1"/>
      </w:tblPr>
      <w:tblGrid>
        <w:gridCol w:w="1382"/>
        <w:gridCol w:w="2354"/>
        <w:gridCol w:w="3037"/>
        <w:gridCol w:w="1903"/>
        <w:gridCol w:w="1903"/>
        <w:gridCol w:w="2551"/>
        <w:gridCol w:w="2551"/>
      </w:tblGrid>
      <w:tr w:rsidR="00210449" w:rsidRPr="00E72093" w14:paraId="67742CBB" w14:textId="77777777" w:rsidTr="00CD431C">
        <w:trPr>
          <w:trHeight w:val="288"/>
          <w:jc w:val="center"/>
        </w:trPr>
        <w:tc>
          <w:tcPr>
            <w:tcW w:w="156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725C" w14:textId="08703C55" w:rsidR="00210449" w:rsidRPr="00E72093" w:rsidRDefault="00210449" w:rsidP="002104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2</w:t>
            </w:r>
            <w:r w:rsidR="00CF01A2"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iomass </w:t>
            </w:r>
            <w:r w:rsidR="00E13397"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mulation in leaves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D1462D"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-score</w:t>
            </w:r>
            <w:r w:rsidR="00C32FC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+</w:t>
            </w:r>
            <w:r w:rsidR="0064750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r w:rsidR="00243CF9"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 different growth s</w:t>
            </w:r>
            <w:r w:rsidR="00BB02A4"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es intervals post-transplantation in 2021 and 2022 of tobacco plants</w:t>
            </w:r>
          </w:p>
        </w:tc>
      </w:tr>
      <w:tr w:rsidR="00210449" w:rsidRPr="00E72093" w14:paraId="15CDA7B7" w14:textId="77777777" w:rsidTr="00CD431C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4DEC4" w14:textId="77777777" w:rsidR="00210449" w:rsidRPr="00E72093" w:rsidRDefault="00210449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3076D" w14:textId="77777777" w:rsidR="00210449" w:rsidRPr="00E72093" w:rsidRDefault="00210449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ltivars</w:t>
            </w:r>
          </w:p>
        </w:tc>
        <w:tc>
          <w:tcPr>
            <w:tcW w:w="30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0D51C" w14:textId="77777777" w:rsidR="00210449" w:rsidRPr="00E72093" w:rsidRDefault="00210449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63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E52" w14:textId="77777777" w:rsidR="00210449" w:rsidRPr="00E72093" w:rsidRDefault="00210449" w:rsidP="001C1C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ys after transplant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00A" w14:textId="77777777" w:rsidR="00210449" w:rsidRPr="00E72093" w:rsidRDefault="00210449" w:rsidP="002104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3063" w:rsidRPr="00E72093" w14:paraId="56E7EB02" w14:textId="77777777" w:rsidTr="00CD431C">
        <w:trPr>
          <w:trHeight w:val="288"/>
          <w:jc w:val="center"/>
        </w:trPr>
        <w:tc>
          <w:tcPr>
            <w:tcW w:w="13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7E748" w14:textId="77777777" w:rsidR="00B83063" w:rsidRPr="00E72093" w:rsidRDefault="00B83063" w:rsidP="00B830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079CA" w14:textId="77777777" w:rsidR="00B83063" w:rsidRPr="00E72093" w:rsidRDefault="00B83063" w:rsidP="00B830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D22E8" w14:textId="77777777" w:rsidR="00B83063" w:rsidRPr="00E72093" w:rsidRDefault="00B83063" w:rsidP="00B8306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071B" w14:textId="1F1F66C2" w:rsidR="00B83063" w:rsidRPr="00E72093" w:rsidRDefault="00B83063" w:rsidP="00B830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- 50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7524" w14:textId="67C44474" w:rsidR="00B83063" w:rsidRPr="00E72093" w:rsidRDefault="00B83063" w:rsidP="00B830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- 75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CDA38" w14:textId="0F624928" w:rsidR="00B83063" w:rsidRPr="00E72093" w:rsidRDefault="00B83063" w:rsidP="00B830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d- 100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5EA7" w14:textId="550BBA1A" w:rsidR="00B83063" w:rsidRPr="00E72093" w:rsidRDefault="00B83063" w:rsidP="00B8306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- 125d</w:t>
            </w:r>
          </w:p>
        </w:tc>
      </w:tr>
      <w:tr w:rsidR="00F55FF4" w:rsidRPr="00E72093" w14:paraId="6F791C60" w14:textId="77777777" w:rsidTr="001B2A02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BE9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  <w:p w14:paraId="1A2F8A5D" w14:textId="64C85C15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D51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F1B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2C69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8B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D24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D4B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F55FF4" w:rsidRPr="00E72093" w14:paraId="226B8DCA" w14:textId="77777777" w:rsidTr="001B2A02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FAE" w14:textId="1C85EED2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2FA" w14:textId="77777777" w:rsidR="00F55FF4" w:rsidRPr="00E72093" w:rsidRDefault="00F55FF4" w:rsidP="00210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69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28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54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E904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EF3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F55FF4" w:rsidRPr="00E72093" w14:paraId="39FC2287" w14:textId="77777777" w:rsidTr="001B2A02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2AE" w14:textId="0DA3D522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9DF4" w14:textId="77777777" w:rsidR="00F55FF4" w:rsidRPr="00E72093" w:rsidRDefault="00F55FF4" w:rsidP="00210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4AB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4DB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10B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0EE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D45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</w:tr>
      <w:tr w:rsidR="00F55FF4" w:rsidRPr="00E72093" w14:paraId="3EF6DE69" w14:textId="77777777" w:rsidTr="00693DDD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34E" w14:textId="54D2B9F0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E5D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69E53E24" w14:textId="2D51BDB6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DDF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1F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5F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FB6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C56F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 w:rsidR="00F55FF4" w:rsidRPr="00E72093" w14:paraId="2479F223" w14:textId="77777777" w:rsidTr="00693DDD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6A2" w14:textId="515CA9D7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C915" w14:textId="325EC77F" w:rsidR="00F55FF4" w:rsidRPr="00E72093" w:rsidRDefault="00F55FF4" w:rsidP="0021044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EE5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DB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E46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956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423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 w:rsidR="00F55FF4" w:rsidRPr="00E72093" w14:paraId="4112D23A" w14:textId="77777777" w:rsidTr="00693DDD">
        <w:trPr>
          <w:trHeight w:val="288"/>
          <w:jc w:val="center"/>
        </w:trPr>
        <w:tc>
          <w:tcPr>
            <w:tcW w:w="13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E002" w14:textId="414E7059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AEE0" w14:textId="3D989A76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B4D8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AAC6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1B68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6EC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786D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</w:tr>
      <w:tr w:rsidR="00F55FF4" w:rsidRPr="00E72093" w14:paraId="1861A1AD" w14:textId="77777777" w:rsidTr="006E6141">
        <w:trPr>
          <w:trHeight w:val="276"/>
          <w:jc w:val="center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0A9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  <w:p w14:paraId="0A17D2D1" w14:textId="04E5A8DA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43F0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7E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A679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519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DB55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1EA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F55FF4" w:rsidRPr="00E72093" w14:paraId="0817DA8A" w14:textId="77777777" w:rsidTr="006E6141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09E" w14:textId="53C5D76C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523" w14:textId="77777777" w:rsidR="00F55FF4" w:rsidRPr="00E72093" w:rsidRDefault="00F55FF4" w:rsidP="00210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0D6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2EE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C7B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F35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EAC1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F55FF4" w:rsidRPr="00E72093" w14:paraId="0A97AFAA" w14:textId="77777777" w:rsidTr="006E6141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D51" w14:textId="355B7DE3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436" w14:textId="77777777" w:rsidR="00F55FF4" w:rsidRPr="00E72093" w:rsidRDefault="00F55FF4" w:rsidP="002104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F8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C9E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A0F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84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58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F55FF4" w:rsidRPr="00E72093" w14:paraId="1C183745" w14:textId="77777777" w:rsidTr="000245C6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283" w14:textId="34CE26BC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1A4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03AAEFEB" w14:textId="73786E9F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574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0DF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D7F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6234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26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F55FF4" w:rsidRPr="00E72093" w14:paraId="37EF2148" w14:textId="77777777" w:rsidTr="000245C6">
        <w:trPr>
          <w:trHeight w:val="276"/>
          <w:jc w:val="center"/>
        </w:trPr>
        <w:tc>
          <w:tcPr>
            <w:tcW w:w="1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157" w14:textId="584BE9A5" w:rsidR="00F55FF4" w:rsidRPr="00E72093" w:rsidRDefault="00F55FF4" w:rsidP="0021044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730" w14:textId="7CE88C11" w:rsidR="00F55FF4" w:rsidRPr="00E72093" w:rsidRDefault="00F55FF4" w:rsidP="0021044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FB72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2A8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E013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0FA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FC1F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F55FF4" w:rsidRPr="00E72093" w14:paraId="560E96BE" w14:textId="77777777" w:rsidTr="000245C6">
        <w:trPr>
          <w:trHeight w:val="288"/>
          <w:jc w:val="center"/>
        </w:trPr>
        <w:tc>
          <w:tcPr>
            <w:tcW w:w="13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8FE9" w14:textId="5EE57751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C5CC" w14:textId="49D0D0D3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E92B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EA18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5B87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4ED0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7CAC" w14:textId="77777777" w:rsidR="00F55FF4" w:rsidRPr="00E72093" w:rsidRDefault="00F55FF4" w:rsidP="0021044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210449" w:rsidRPr="00E72093" w14:paraId="5E490087" w14:textId="77777777" w:rsidTr="00CD431C">
        <w:trPr>
          <w:trHeight w:val="276"/>
          <w:jc w:val="center"/>
        </w:trPr>
        <w:tc>
          <w:tcPr>
            <w:tcW w:w="1568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E313" w14:textId="419BAF63" w:rsidR="00210449" w:rsidRPr="00E72093" w:rsidRDefault="00B041DA" w:rsidP="0021044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209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Here:</w:t>
            </w:r>
            <w:r w:rsidRPr="00E7209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K; No nitrogen fertilizer as control, T1; 4 g of pure nitrogen (medium)/plant, and T2; 8 g of pure nitrogen (high)/plant. The significant difference among treatments is shown by different lowercase letters within a column according to the least significant difference test (LSD; p &lt; 0.05).</w:t>
            </w:r>
          </w:p>
        </w:tc>
      </w:tr>
    </w:tbl>
    <w:p w14:paraId="49D7CFCE" w14:textId="732F635C" w:rsidR="00210449" w:rsidRPr="00E72093" w:rsidRDefault="00210449">
      <w:pPr>
        <w:rPr>
          <w:rFonts w:ascii="Times New Roman" w:hAnsi="Times New Roman" w:cs="Times New Roman"/>
          <w:sz w:val="20"/>
          <w:szCs w:val="20"/>
        </w:rPr>
      </w:pPr>
    </w:p>
    <w:p w14:paraId="7C03A6D8" w14:textId="77777777" w:rsidR="00210449" w:rsidRPr="00E72093" w:rsidRDefault="0021044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209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3701" w:type="dxa"/>
        <w:jc w:val="center"/>
        <w:tblLook w:val="04A0" w:firstRow="1" w:lastRow="0" w:firstColumn="1" w:lastColumn="0" w:noHBand="0" w:noVBand="1"/>
      </w:tblPr>
      <w:tblGrid>
        <w:gridCol w:w="2977"/>
        <w:gridCol w:w="992"/>
        <w:gridCol w:w="1418"/>
        <w:gridCol w:w="857"/>
        <w:gridCol w:w="579"/>
        <w:gridCol w:w="579"/>
        <w:gridCol w:w="582"/>
        <w:gridCol w:w="1114"/>
        <w:gridCol w:w="579"/>
        <w:gridCol w:w="579"/>
        <w:gridCol w:w="582"/>
        <w:gridCol w:w="1114"/>
        <w:gridCol w:w="579"/>
        <w:gridCol w:w="579"/>
        <w:gridCol w:w="591"/>
      </w:tblGrid>
      <w:tr w:rsidR="00210449" w:rsidRPr="00F55FF4" w14:paraId="5C40E954" w14:textId="77777777" w:rsidTr="00F55FF4">
        <w:trPr>
          <w:trHeight w:val="20"/>
          <w:jc w:val="center"/>
        </w:trPr>
        <w:tc>
          <w:tcPr>
            <w:tcW w:w="13701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69CFA" w14:textId="2C5B2421" w:rsidR="00210449" w:rsidRPr="00F55FF4" w:rsidRDefault="00210449" w:rsidP="00F55FF4">
            <w:pPr>
              <w:widowControl/>
              <w:spacing w:line="260" w:lineRule="exac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3</w:t>
            </w:r>
            <w:r w:rsidR="00CF01A2"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.</w:t>
            </w:r>
            <w:r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2144B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r w:rsidR="00DE2050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 ratios of nitrogen morphologies in leaves, stems, and roots of the nitrogen accumulation of the whole plant at different growth stages and under various treatments in 2021 (</w:t>
            </w:r>
            <w:r w:rsidR="00CF01A2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  <w:r w:rsidR="00DE2050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score</w:t>
            </w:r>
            <w:r w:rsidR="00C32FC2"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+</w:t>
            </w:r>
            <w:r w:rsidR="00647500"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DE2050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E36BE" w:rsidRPr="00F55FF4" w14:paraId="3F896884" w14:textId="77777777" w:rsidTr="00F55FF4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44126F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ys after transplanting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3FAC6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ltivars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385E96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259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869F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s</w:t>
            </w:r>
          </w:p>
        </w:tc>
        <w:tc>
          <w:tcPr>
            <w:tcW w:w="285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4B58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ems</w:t>
            </w:r>
          </w:p>
        </w:tc>
        <w:tc>
          <w:tcPr>
            <w:tcW w:w="286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0AE" w14:textId="77777777" w:rsidR="00210449" w:rsidRPr="00F55FF4" w:rsidRDefault="00210449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ves</w:t>
            </w:r>
          </w:p>
        </w:tc>
      </w:tr>
      <w:tr w:rsidR="00455870" w:rsidRPr="00F55FF4" w14:paraId="473AF8D2" w14:textId="77777777" w:rsidTr="00F55FF4">
        <w:trPr>
          <w:trHeight w:val="20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B599C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97E5A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123E1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38C5" w14:textId="761855B0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A2B9" w14:textId="6AAFBCEE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8626" w14:textId="78A062E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2BB4" w14:textId="49F904EC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98AB" w14:textId="7229BF14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B0C2" w14:textId="45CBE4C1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FE1C" w14:textId="1D2595E4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46C6" w14:textId="41394F99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E22A" w14:textId="7CC3E07F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1CA2" w14:textId="678DD525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2F3E" w14:textId="1BC630C5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46CD" w14:textId="2E039B60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</w:tr>
      <w:tr w:rsidR="00F55FF4" w:rsidRPr="00F55FF4" w14:paraId="18976395" w14:textId="77777777" w:rsidTr="00BE763A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A27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  <w:p w14:paraId="3C685BAB" w14:textId="192602CD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EA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68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F1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C6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09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7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B2F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C3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70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B3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FEE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B1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2A3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82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F55FF4" w:rsidRPr="00F55FF4" w14:paraId="0F25EB7A" w14:textId="77777777" w:rsidTr="00BE763A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9F7" w14:textId="7A753D17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A00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E5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70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D7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6B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7A0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A2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40B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84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A6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D30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BD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E3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07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F55FF4" w:rsidRPr="00F55FF4" w14:paraId="37926359" w14:textId="77777777" w:rsidTr="00BE763A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D6B" w14:textId="2A93544C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141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D3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8A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F52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F99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B9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387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9A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EE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7C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4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20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E7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2BD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F55FF4" w:rsidRPr="00F55FF4" w14:paraId="1EF133AE" w14:textId="77777777" w:rsidTr="00AE47B9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31AA" w14:textId="79624801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33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6A50028C" w14:textId="320B870D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31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3BD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54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FA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B12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95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12A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D19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CF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07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73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C7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108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</w:tr>
      <w:tr w:rsidR="00F55FF4" w:rsidRPr="00F55FF4" w14:paraId="49113AF6" w14:textId="77777777" w:rsidTr="00AE47B9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5A2" w14:textId="5E54595F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DCE7" w14:textId="6C77A22C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47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758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88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50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EC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76B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46A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E0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2A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97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E0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18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B9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</w:tr>
      <w:tr w:rsidR="00F55FF4" w:rsidRPr="00F55FF4" w14:paraId="7D12C3BD" w14:textId="77777777" w:rsidTr="00AE47B9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D0ED" w14:textId="374D479D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DA9B" w14:textId="5912FB79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43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D68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8CF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126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0E5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9CD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7C0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306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5A1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4EE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6A8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1886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AD1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 w:rsidR="00F55FF4" w:rsidRPr="00F55FF4" w14:paraId="5EC90FD9" w14:textId="77777777" w:rsidTr="00973A90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80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  <w:p w14:paraId="53EC2F2E" w14:textId="7B086A4F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BE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25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71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2B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FB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F9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56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5E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EE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5D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6F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53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B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F3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 w:rsidR="00F55FF4" w:rsidRPr="00F55FF4" w14:paraId="485A3649" w14:textId="77777777" w:rsidTr="00973A90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1BD" w14:textId="0C94B24C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DCE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22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CAB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20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3D3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842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F9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3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13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3CE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2E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480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7A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B47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 w:rsidR="00F55FF4" w:rsidRPr="00F55FF4" w14:paraId="6BE6A600" w14:textId="77777777" w:rsidTr="00973A90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E81" w14:textId="7EE2507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187E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42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D60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821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08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85E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4B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19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27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F4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00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F98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B6F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D2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F55FF4" w:rsidRPr="00F55FF4" w14:paraId="62F1D982" w14:textId="77777777" w:rsidTr="00920B4C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4BBC" w14:textId="669C6D63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B9C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371516FB" w14:textId="23153FD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710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FB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0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9F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AC0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98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8DA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3F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9F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934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8D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99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88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F55FF4" w:rsidRPr="00F55FF4" w14:paraId="2DBF3640" w14:textId="77777777" w:rsidTr="00920B4C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A95" w14:textId="6EDCAFFA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7B8" w14:textId="2EC1B26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A5C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E0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BA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19E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12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F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F34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A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F7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66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14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3C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1C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F55FF4" w:rsidRPr="00F55FF4" w14:paraId="600BB972" w14:textId="77777777" w:rsidTr="00920B4C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06A0" w14:textId="736BFE6D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E5A5" w14:textId="6F475339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A34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182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D0C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48E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600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2EF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3AB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195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C66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D57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799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D9E1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DB1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 w:rsidR="00F55FF4" w:rsidRPr="00F55FF4" w14:paraId="5835A336" w14:textId="77777777" w:rsidTr="00C23CFC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D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  <w:p w14:paraId="3CD632F1" w14:textId="09E134DD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09F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37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09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FEA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26E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340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9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E88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D3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97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C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35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BC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D88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 w:rsidR="00F55FF4" w:rsidRPr="00F55FF4" w14:paraId="32C3F028" w14:textId="77777777" w:rsidTr="00C23CFC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53D" w14:textId="716EE8CF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7BE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87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52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3C6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83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2EE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E8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2C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784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EB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4F9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31D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65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C0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F55FF4" w:rsidRPr="00F55FF4" w14:paraId="1E5DD2AF" w14:textId="77777777" w:rsidTr="00C23CFC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C0B" w14:textId="09268811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FD9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871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F76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965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475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D1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76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C5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6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9F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46E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FC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886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73F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</w:tr>
      <w:tr w:rsidR="00F55FF4" w:rsidRPr="00F55FF4" w14:paraId="26FD5FE5" w14:textId="77777777" w:rsidTr="00044822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3D46" w14:textId="70858C49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EF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0A0354AA" w14:textId="4C6A6282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B40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7B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EF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94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55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C5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CD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97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1A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C9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CDA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5C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15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F55FF4" w:rsidRPr="00F55FF4" w14:paraId="79D91B59" w14:textId="77777777" w:rsidTr="00044822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93F4" w14:textId="56F06884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E796" w14:textId="63364D8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273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DB3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D6D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EF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514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AD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95C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192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62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7D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D3A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91A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D8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F55FF4" w:rsidRPr="00F55FF4" w14:paraId="2C9FA41D" w14:textId="77777777" w:rsidTr="00044822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22D7" w14:textId="761806E4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4F2B" w14:textId="3269A279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264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220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D93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935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E07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864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235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5FA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84B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AA9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E59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66D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F42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</w:tr>
      <w:tr w:rsidR="00F55FF4" w:rsidRPr="00F55FF4" w14:paraId="65DD5FD1" w14:textId="77777777" w:rsidTr="00840E07">
        <w:trPr>
          <w:trHeight w:val="2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BBE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B4A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458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3F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1B6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4F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520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20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B1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EF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B5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6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83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29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2B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F55FF4" w:rsidRPr="00F55FF4" w14:paraId="31B6B530" w14:textId="77777777" w:rsidTr="00840E07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23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C540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47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F9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89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44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4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C5B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A02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5A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B6B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66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B34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720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C9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F55FF4" w:rsidRPr="00F55FF4" w14:paraId="5A56F53E" w14:textId="77777777" w:rsidTr="00840E07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B08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150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01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5F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F2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35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20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AA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3E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37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D4A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27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40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7C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6F6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F55FF4" w:rsidRPr="00F55FF4" w14:paraId="755EE9AF" w14:textId="77777777" w:rsidTr="001B67C4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21E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255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2720F868" w14:textId="133553AB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4E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5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7A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2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73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E9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15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CCF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BA7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D49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29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0B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05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55FF4" w:rsidRPr="00F55FF4" w14:paraId="436626E8" w14:textId="77777777" w:rsidTr="001B67C4">
        <w:trPr>
          <w:trHeight w:val="2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D93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39C" w14:textId="1175081E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61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486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F1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78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12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09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77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E7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18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928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1D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A4E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B5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</w:tr>
      <w:tr w:rsidR="00F55FF4" w:rsidRPr="00F55FF4" w14:paraId="4E8ACBFE" w14:textId="77777777" w:rsidTr="001B67C4">
        <w:trPr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6DF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8FB3" w14:textId="6253AC4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AB7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654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153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5A5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8B2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800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5CF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5FA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0B7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C75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DE9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98D0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A35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</w:tr>
      <w:tr w:rsidR="00210449" w:rsidRPr="00F55FF4" w14:paraId="26A566DC" w14:textId="77777777" w:rsidTr="00F55FF4">
        <w:trPr>
          <w:trHeight w:val="20"/>
          <w:jc w:val="center"/>
        </w:trPr>
        <w:tc>
          <w:tcPr>
            <w:tcW w:w="13701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C07E" w14:textId="050377FC" w:rsidR="00210449" w:rsidRPr="00F55FF4" w:rsidRDefault="00210449" w:rsidP="00F55FF4">
            <w:pPr>
              <w:widowControl/>
              <w:spacing w:line="260" w:lineRule="exac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Here:</w:t>
            </w:r>
            <w:r w:rsidR="00B041DA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K; No nitrogen fertilizer as control, T1; 4 g of pure nitrogen (medium)/plant, and T2; 8 g of pure nitrogen (high)/plant.</w:t>
            </w:r>
            <w:r w:rsidRPr="00F55FF4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B83063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dium dodecyl sulfate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insoluble nitrogen; 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1A7310"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dium dodecyl sulfate</w:t>
            </w:r>
            <w:r w:rsidR="001A7310"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luble nitrogen; </w:t>
            </w: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water-soluble nitrogen; </w:t>
            </w: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: non-protein nitrogen.</w:t>
            </w:r>
          </w:p>
        </w:tc>
      </w:tr>
    </w:tbl>
    <w:p w14:paraId="5C79B73F" w14:textId="77777777" w:rsidR="00C00702" w:rsidRPr="00E72093" w:rsidRDefault="00C0070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2093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4551" w:type="dxa"/>
        <w:jc w:val="center"/>
        <w:tblLook w:val="04A0" w:firstRow="1" w:lastRow="0" w:firstColumn="1" w:lastColumn="0" w:noHBand="0" w:noVBand="1"/>
      </w:tblPr>
      <w:tblGrid>
        <w:gridCol w:w="2933"/>
        <w:gridCol w:w="1102"/>
        <w:gridCol w:w="1422"/>
        <w:gridCol w:w="1102"/>
        <w:gridCol w:w="639"/>
        <w:gridCol w:w="639"/>
        <w:gridCol w:w="646"/>
        <w:gridCol w:w="1102"/>
        <w:gridCol w:w="639"/>
        <w:gridCol w:w="639"/>
        <w:gridCol w:w="646"/>
        <w:gridCol w:w="1102"/>
        <w:gridCol w:w="639"/>
        <w:gridCol w:w="639"/>
        <w:gridCol w:w="653"/>
        <w:gridCol w:w="9"/>
      </w:tblGrid>
      <w:tr w:rsidR="004F7F81" w:rsidRPr="00F55FF4" w14:paraId="131F687D" w14:textId="77777777" w:rsidTr="00455870">
        <w:trPr>
          <w:trHeight w:val="192"/>
          <w:jc w:val="center"/>
        </w:trPr>
        <w:tc>
          <w:tcPr>
            <w:tcW w:w="14551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1EDA" w14:textId="1757D91A" w:rsidR="004F7F81" w:rsidRPr="00F55FF4" w:rsidRDefault="00CF01A2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 xml:space="preserve">Table S4. 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e ratios of nitrogen morphologies in leaves, stems, and roots of the nitrogen accumulation of the whole plant at different growth stages and under various treatments in 2022 (Z-score</w:t>
            </w:r>
            <w:r w:rsidR="00C32FC2"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+</w:t>
            </w:r>
            <w:r w:rsidR="00647500"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F7F81" w:rsidRPr="00F55FF4" w14:paraId="0FD5CF0F" w14:textId="77777777" w:rsidTr="00455870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84E57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ays after transplanting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22BA8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ltivars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1B3E1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30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5A6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s</w:t>
            </w:r>
          </w:p>
        </w:tc>
        <w:tc>
          <w:tcPr>
            <w:tcW w:w="302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8556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ems</w:t>
            </w:r>
          </w:p>
        </w:tc>
        <w:tc>
          <w:tcPr>
            <w:tcW w:w="303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A86" w14:textId="77777777" w:rsidR="004F7F81" w:rsidRPr="00F55FF4" w:rsidRDefault="004F7F81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ves</w:t>
            </w:r>
          </w:p>
        </w:tc>
      </w:tr>
      <w:tr w:rsidR="00455870" w:rsidRPr="00F55FF4" w14:paraId="761C17E9" w14:textId="77777777" w:rsidTr="00455870">
        <w:trPr>
          <w:gridAfter w:val="1"/>
          <w:wAfter w:w="9" w:type="dxa"/>
          <w:trHeight w:val="200"/>
          <w:jc w:val="center"/>
        </w:trPr>
        <w:tc>
          <w:tcPr>
            <w:tcW w:w="29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526E7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22516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5AD8A" w14:textId="77777777" w:rsidR="00455870" w:rsidRPr="00F55FF4" w:rsidRDefault="00455870" w:rsidP="00F55FF4">
            <w:pPr>
              <w:widowControl/>
              <w:spacing w:line="26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33DD" w14:textId="7777777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8FFB" w14:textId="7777777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8333" w14:textId="7777777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0E7A" w14:textId="7777777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14B8" w14:textId="4FDFAB0E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ABBD" w14:textId="171863BC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43C8" w14:textId="0B8AEDE6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2C7F" w14:textId="6D5552F5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B9A3" w14:textId="560535DA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7037" w14:textId="2CA0B582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CB30" w14:textId="7AABF955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EF25" w14:textId="515683C7" w:rsidR="00455870" w:rsidRPr="00F55FF4" w:rsidRDefault="00455870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</w:p>
        </w:tc>
      </w:tr>
      <w:tr w:rsidR="00F55FF4" w:rsidRPr="00F55FF4" w14:paraId="181FE3F8" w14:textId="77777777" w:rsidTr="00E77CB0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E0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  <w:p w14:paraId="2ECE2BB3" w14:textId="6DEFECC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34C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D2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DD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A87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34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D15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9A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D8B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F8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3E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495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DE0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C42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B6D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F55FF4" w:rsidRPr="00F55FF4" w14:paraId="1E2A0616" w14:textId="77777777" w:rsidTr="00E77CB0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BBA" w14:textId="065E2FF5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EC0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DB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11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CE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A4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DA3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E49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3C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ED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FB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96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C2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56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BC5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F55FF4" w:rsidRPr="00F55FF4" w14:paraId="1A533D52" w14:textId="77777777" w:rsidTr="00E77CB0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4179" w14:textId="20BA4FD3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3BD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8E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851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6C3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D6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EA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78F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A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3B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66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BD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788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63D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F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</w:tr>
      <w:tr w:rsidR="00F55FF4" w:rsidRPr="00F55FF4" w14:paraId="67CBC7A4" w14:textId="77777777" w:rsidTr="00D16196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B2C" w14:textId="56425A71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B3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4E3ECC4B" w14:textId="67DA48C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33C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38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02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CD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FF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28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DC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4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5E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4F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883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CFB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C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</w:tr>
      <w:tr w:rsidR="00F55FF4" w:rsidRPr="00F55FF4" w14:paraId="01D5122D" w14:textId="77777777" w:rsidTr="00D16196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D7F7" w14:textId="7E859C17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C18" w14:textId="64A8A312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BD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533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92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1F7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9C2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628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766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AD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92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1F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AD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D01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97A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</w:tr>
      <w:tr w:rsidR="00F55FF4" w:rsidRPr="00F55FF4" w14:paraId="3DEF9DBF" w14:textId="77777777" w:rsidTr="00D16196">
        <w:trPr>
          <w:gridAfter w:val="1"/>
          <w:wAfter w:w="9" w:type="dxa"/>
          <w:trHeight w:val="192"/>
          <w:jc w:val="center"/>
        </w:trPr>
        <w:tc>
          <w:tcPr>
            <w:tcW w:w="29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EBAD" w14:textId="05F340A6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2B31" w14:textId="62F175C9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200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9836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468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79F0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930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4C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A1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BE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651B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DA9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84C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057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5B2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</w:tr>
      <w:tr w:rsidR="00F55FF4" w:rsidRPr="00F55FF4" w14:paraId="7CC22471" w14:textId="77777777" w:rsidTr="00B31817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17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  <w:p w14:paraId="2C837E68" w14:textId="3251206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35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5F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C6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E3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C87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80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4F3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2F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728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7B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F4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74C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E46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D3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</w:tr>
      <w:tr w:rsidR="00F55FF4" w:rsidRPr="00F55FF4" w14:paraId="06C43E22" w14:textId="77777777" w:rsidTr="00B31817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7DD" w14:textId="717AF5D0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A05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186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EF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DE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1C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550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49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3F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00F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70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1F8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02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381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CC9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F55FF4" w:rsidRPr="00F55FF4" w14:paraId="4862DE40" w14:textId="77777777" w:rsidTr="00B31817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533" w14:textId="795DD143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5DDF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D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DD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4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90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CE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55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FA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A9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BC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E6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B5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B4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BF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F55FF4" w:rsidRPr="00F55FF4" w14:paraId="2F87D7E3" w14:textId="77777777" w:rsidTr="00A079D9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734" w14:textId="484858E9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DC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3EEDA339" w14:textId="34DD6C7A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976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2A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9D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6A2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5AB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65C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08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CF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C27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CA2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32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6E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ACE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F55FF4" w:rsidRPr="00F55FF4" w14:paraId="12164F70" w14:textId="77777777" w:rsidTr="00A079D9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B43" w14:textId="698AEFCC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ADD" w14:textId="2F30B5ED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02F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8D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E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CB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C30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48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D37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55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1E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280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23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54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FE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F55FF4" w:rsidRPr="00F55FF4" w14:paraId="4CBC2E4C" w14:textId="77777777" w:rsidTr="00A079D9">
        <w:trPr>
          <w:gridAfter w:val="1"/>
          <w:wAfter w:w="9" w:type="dxa"/>
          <w:trHeight w:val="192"/>
          <w:jc w:val="center"/>
        </w:trPr>
        <w:tc>
          <w:tcPr>
            <w:tcW w:w="29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4976" w14:textId="7528A742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2289" w14:textId="5E70D31F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C68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CE8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74A5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CD0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4CB0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9B5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439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537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0B5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064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034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3A1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78C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55FF4" w:rsidRPr="00F55FF4" w14:paraId="25DE2F1D" w14:textId="77777777" w:rsidTr="007940A4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A1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  <w:p w14:paraId="6A48FD90" w14:textId="1BEDBB9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62F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0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03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76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12D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35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37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167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00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DD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DC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11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81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CF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F55FF4" w:rsidRPr="00F55FF4" w14:paraId="0FA367F1" w14:textId="77777777" w:rsidTr="007940A4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4526" w14:textId="2FFEC55A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A5EF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79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A5D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BF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FD3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E65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DF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29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C08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F3D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47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59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CA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85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F55FF4" w:rsidRPr="00F55FF4" w14:paraId="0FF57091" w14:textId="77777777" w:rsidTr="007940A4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1E9" w14:textId="052396EB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475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17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AF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4B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A84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753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BFC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89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468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C4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C2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837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C4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EC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 w:rsidR="00F55FF4" w:rsidRPr="00F55FF4" w14:paraId="4735202C" w14:textId="77777777" w:rsidTr="00063C17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2DF6" w14:textId="7C92BD54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BC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60AC148D" w14:textId="73CE528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B6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52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06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A85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AA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6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0A4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BE2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9F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D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A09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2D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39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F55FF4" w:rsidRPr="00F55FF4" w14:paraId="7F8242C0" w14:textId="77777777" w:rsidTr="00063C17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80B" w14:textId="61766DD9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297" w14:textId="392C07DF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77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6D8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49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A9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2A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15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35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C2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E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FD2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B1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B7D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48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7</w:t>
            </w:r>
          </w:p>
        </w:tc>
      </w:tr>
      <w:tr w:rsidR="00F55FF4" w:rsidRPr="00F55FF4" w14:paraId="08B1F9FC" w14:textId="77777777" w:rsidTr="00063C17">
        <w:trPr>
          <w:gridAfter w:val="1"/>
          <w:wAfter w:w="9" w:type="dxa"/>
          <w:trHeight w:val="192"/>
          <w:jc w:val="center"/>
        </w:trPr>
        <w:tc>
          <w:tcPr>
            <w:tcW w:w="29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C80B" w14:textId="67770F04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376C" w14:textId="2CBB53C3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F38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DB2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5C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CEB2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5AA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EC4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FBF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17F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FB0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14E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294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2FF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89F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F55FF4" w:rsidRPr="00F55FF4" w14:paraId="23314A05" w14:textId="77777777" w:rsidTr="00E22ECD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14F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  <w:p w14:paraId="2ECFEFB2" w14:textId="152D248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4D8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ngd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0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E1C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26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0C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5CC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BD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C61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C73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2E7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E5C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C4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1BD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D51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</w:tr>
      <w:tr w:rsidR="00F55FF4" w:rsidRPr="00F55FF4" w14:paraId="6945C472" w14:textId="77777777" w:rsidTr="00E22ECD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A28" w14:textId="775183B8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04A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65F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A1D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077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56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989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7B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51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C3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69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04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82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54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72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 w:rsidR="00F55FF4" w:rsidRPr="00F55FF4" w14:paraId="5EA5A976" w14:textId="77777777" w:rsidTr="00E22ECD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77C" w14:textId="391F6CED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ED5" w14:textId="77777777" w:rsidR="00F55FF4" w:rsidRPr="00F55FF4" w:rsidRDefault="00F55FF4" w:rsidP="00F55FF4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29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3E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27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C3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59D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A9C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565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5C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480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14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6E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F6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2E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F55FF4" w:rsidRPr="00F55FF4" w14:paraId="41031AEE" w14:textId="77777777" w:rsidTr="00382E11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563" w14:textId="7AEB10FE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76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326</w:t>
            </w:r>
          </w:p>
          <w:p w14:paraId="35D2618F" w14:textId="3CB83B06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866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83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B1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880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E1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320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E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B3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DD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BC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37B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A7C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B3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</w:tr>
      <w:tr w:rsidR="00F55FF4" w:rsidRPr="00F55FF4" w14:paraId="6A55710E" w14:textId="77777777" w:rsidTr="00382E11">
        <w:trPr>
          <w:gridAfter w:val="1"/>
          <w:wAfter w:w="9" w:type="dxa"/>
          <w:trHeight w:val="184"/>
          <w:jc w:val="center"/>
        </w:trPr>
        <w:tc>
          <w:tcPr>
            <w:tcW w:w="2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96A" w14:textId="7027324B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FE3" w14:textId="243C38FF" w:rsidR="00F55FF4" w:rsidRPr="00F55FF4" w:rsidRDefault="00F55FF4" w:rsidP="00F55FF4">
            <w:pPr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32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503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AB1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26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B59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5B1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18D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4EA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D08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96D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01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747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33E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F55FF4" w:rsidRPr="00F55FF4" w14:paraId="0F45528A" w14:textId="77777777" w:rsidTr="00382E11">
        <w:trPr>
          <w:gridAfter w:val="1"/>
          <w:wAfter w:w="9" w:type="dxa"/>
          <w:trHeight w:val="192"/>
          <w:jc w:val="center"/>
        </w:trPr>
        <w:tc>
          <w:tcPr>
            <w:tcW w:w="29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16A0" w14:textId="16CCC17A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F196" w14:textId="2AE83BF4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7CBE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308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ECE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7044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DC8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3D7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6D5F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B472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5893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CD1A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462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E245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28F6" w14:textId="77777777" w:rsidR="00F55FF4" w:rsidRPr="00F55FF4" w:rsidRDefault="00F55FF4" w:rsidP="00F55FF4">
            <w:pPr>
              <w:widowControl/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</w:tr>
      <w:tr w:rsidR="004F7F81" w:rsidRPr="00F55FF4" w14:paraId="4761E626" w14:textId="77777777" w:rsidTr="00455870">
        <w:trPr>
          <w:trHeight w:val="395"/>
          <w:jc w:val="center"/>
        </w:trPr>
        <w:tc>
          <w:tcPr>
            <w:tcW w:w="14551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44A2" w14:textId="088CF5E8" w:rsidR="004F7F81" w:rsidRPr="00F55FF4" w:rsidRDefault="001A7310" w:rsidP="00F55FF4">
            <w:pPr>
              <w:widowControl/>
              <w:spacing w:line="260" w:lineRule="exac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FF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Here: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K; No nitrogen fertilizer as control, T1; 4 g of pure nitrogen (medium)/plant, and T2; 8 g of pure nitrogen (high)/plant.</w:t>
            </w:r>
            <w:r w:rsidRPr="00F55FF4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in-SDS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sodium dodecyl sulfate-insoluble nitrogen; </w:t>
            </w:r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: sodium dodecyl sulfate</w:t>
            </w:r>
            <w:r w:rsidRPr="00F55FF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oluble nitrogen; </w:t>
            </w: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w</w:t>
            </w:r>
            <w:proofErr w:type="spellEnd"/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: water-soluble nitrogen; </w:t>
            </w:r>
            <w:proofErr w:type="spellStart"/>
            <w:r w:rsidRPr="00F55FF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np</w:t>
            </w:r>
            <w:proofErr w:type="spellEnd"/>
            <w:r w:rsidRPr="00F55FF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: non-protein nitrogen.</w:t>
            </w:r>
          </w:p>
        </w:tc>
      </w:tr>
    </w:tbl>
    <w:p w14:paraId="7778FED6" w14:textId="77777777" w:rsidR="00E65DA4" w:rsidRPr="00E72093" w:rsidRDefault="00E65DA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2093">
        <w:rPr>
          <w:rFonts w:ascii="Times New Roman" w:hAnsi="Times New Roman" w:cs="Times New Roman"/>
          <w:sz w:val="20"/>
          <w:szCs w:val="20"/>
        </w:rPr>
        <w:br w:type="page"/>
      </w:r>
    </w:p>
    <w:p w14:paraId="5B00D572" w14:textId="77777777" w:rsidR="00A77DA1" w:rsidRPr="00E72093" w:rsidRDefault="00A77DA1">
      <w:pPr>
        <w:rPr>
          <w:rFonts w:ascii="Times New Roman" w:hAnsi="Times New Roman" w:cs="Times New Roman"/>
          <w:sz w:val="20"/>
          <w:szCs w:val="20"/>
        </w:rPr>
        <w:sectPr w:rsidR="00A77DA1" w:rsidRPr="00E72093" w:rsidSect="00FF0CF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0958F2" w14:textId="14138FC6" w:rsidR="00A77DA1" w:rsidRPr="00E72093" w:rsidRDefault="00455870" w:rsidP="00A77DA1">
      <w:pPr>
        <w:spacing w:line="36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E7209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508E6FD" wp14:editId="2363FDD7">
            <wp:extent cx="5278120" cy="1198245"/>
            <wp:effectExtent l="0" t="0" r="0" b="1905"/>
            <wp:docPr id="1274608738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608738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19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2093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C35AFE8" w14:textId="7C62265E" w:rsidR="000F5402" w:rsidRPr="001C1CD9" w:rsidRDefault="000F5402" w:rsidP="000F5402">
      <w:pPr>
        <w:rPr>
          <w:rFonts w:ascii="Times New Roman" w:hAnsi="Times New Roman" w:cs="Times New Roman"/>
          <w:sz w:val="20"/>
          <w:szCs w:val="20"/>
        </w:rPr>
      </w:pPr>
      <w:r w:rsidRPr="00E72093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igure S1. </w:t>
      </w:r>
      <w:r w:rsidRPr="00E72093">
        <w:rPr>
          <w:rFonts w:ascii="Times New Roman" w:eastAsia="SimSun" w:hAnsi="Times New Roman" w:cs="Times New Roman"/>
          <w:sz w:val="20"/>
          <w:szCs w:val="20"/>
        </w:rPr>
        <w:t xml:space="preserve">Tukey Test and boxplot of nitrogen morphologies distribution in each part of the nitrogen accumulation in the whole plant. </w:t>
      </w:r>
      <w:r w:rsidR="00E72093" w:rsidRPr="00E72093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N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in-SDS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sodium dodecyl sulfate-insoluble nitrogen; </w:t>
      </w:r>
      <w:r w:rsidR="00E72093" w:rsidRPr="00E72093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N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s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: sodium dodecyl sulfate</w:t>
      </w:r>
      <w:r w:rsidR="00E72093" w:rsidRPr="00E72093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soluble nitrogen; </w:t>
      </w:r>
      <w:proofErr w:type="spellStart"/>
      <w:r w:rsidR="00E72093" w:rsidRPr="00E72093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N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w</w:t>
      </w:r>
      <w:proofErr w:type="spellEnd"/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: water-soluble nitrogen; </w:t>
      </w:r>
      <w:proofErr w:type="spellStart"/>
      <w:r w:rsidR="00E72093" w:rsidRPr="00E72093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N</w:t>
      </w:r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</w:rPr>
        <w:t>np</w:t>
      </w:r>
      <w:proofErr w:type="spellEnd"/>
      <w:r w:rsidR="00E72093" w:rsidRPr="00E7209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: non-protein nitrogen.</w:t>
      </w:r>
      <w:r w:rsidRPr="00E72093">
        <w:rPr>
          <w:rFonts w:ascii="Times New Roman" w:hAnsi="Times New Roman" w:cs="Times New Roman"/>
          <w:sz w:val="20"/>
          <w:szCs w:val="20"/>
        </w:rPr>
        <w:t xml:space="preserve"> </w:t>
      </w:r>
      <w:r w:rsidRPr="00E72093">
        <w:rPr>
          <w:rFonts w:ascii="Times New Roman" w:eastAsia="DengXian" w:hAnsi="Times New Roman" w:cs="Times New Roman"/>
          <w:kern w:val="0"/>
          <w:sz w:val="20"/>
          <w:szCs w:val="20"/>
        </w:rPr>
        <w:t>Panels (A), (B), (C) and (D) depict the ratio of nitrogen morphologies of the whole plant in leaf, stem and roots, respectively.</w:t>
      </w:r>
    </w:p>
    <w:p w14:paraId="63A61048" w14:textId="53C35672" w:rsidR="00A77DA1" w:rsidRPr="001C1CD9" w:rsidRDefault="00A77DA1" w:rsidP="00A77DA1">
      <w:pPr>
        <w:rPr>
          <w:rFonts w:ascii="Times New Roman" w:eastAsia="SimSun" w:hAnsi="Times New Roman" w:cs="Times New Roman"/>
          <w:sz w:val="20"/>
          <w:szCs w:val="20"/>
        </w:rPr>
      </w:pPr>
    </w:p>
    <w:p w14:paraId="64C281CF" w14:textId="58E694DA" w:rsidR="00D33C0A" w:rsidRPr="001C1CD9" w:rsidRDefault="00D33C0A" w:rsidP="008258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33C0A" w:rsidRPr="001C1CD9" w:rsidSect="00FF0CF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5AF98" w14:textId="77777777" w:rsidR="00C5769B" w:rsidRDefault="00C5769B" w:rsidP="00592E56">
      <w:r>
        <w:separator/>
      </w:r>
    </w:p>
  </w:endnote>
  <w:endnote w:type="continuationSeparator" w:id="0">
    <w:p w14:paraId="58AEF1F6" w14:textId="77777777" w:rsidR="00C5769B" w:rsidRDefault="00C5769B" w:rsidP="0059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DD0DE" w14:textId="77777777" w:rsidR="00C5769B" w:rsidRDefault="00C5769B" w:rsidP="00592E56">
      <w:r>
        <w:separator/>
      </w:r>
    </w:p>
  </w:footnote>
  <w:footnote w:type="continuationSeparator" w:id="0">
    <w:p w14:paraId="42197590" w14:textId="77777777" w:rsidR="00C5769B" w:rsidRDefault="00C5769B" w:rsidP="0059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0MDa1sDAxMTQ2MjdW0lEKTi0uzszPAykwqgUAYNa5TywAAAA="/>
  </w:docVars>
  <w:rsids>
    <w:rsidRoot w:val="00902094"/>
    <w:rsid w:val="00004DD0"/>
    <w:rsid w:val="000775CF"/>
    <w:rsid w:val="000C0392"/>
    <w:rsid w:val="000F4F9D"/>
    <w:rsid w:val="000F5402"/>
    <w:rsid w:val="00145826"/>
    <w:rsid w:val="001A7310"/>
    <w:rsid w:val="001C1CD9"/>
    <w:rsid w:val="00206CE6"/>
    <w:rsid w:val="00210449"/>
    <w:rsid w:val="00243CF9"/>
    <w:rsid w:val="00277C66"/>
    <w:rsid w:val="002D4752"/>
    <w:rsid w:val="002E36BE"/>
    <w:rsid w:val="002E5962"/>
    <w:rsid w:val="0032144B"/>
    <w:rsid w:val="00441C12"/>
    <w:rsid w:val="00455870"/>
    <w:rsid w:val="00493B02"/>
    <w:rsid w:val="00494A7A"/>
    <w:rsid w:val="004F7F81"/>
    <w:rsid w:val="00512699"/>
    <w:rsid w:val="00544B64"/>
    <w:rsid w:val="00592E56"/>
    <w:rsid w:val="005D326D"/>
    <w:rsid w:val="005F5963"/>
    <w:rsid w:val="00601CFE"/>
    <w:rsid w:val="00615182"/>
    <w:rsid w:val="00647500"/>
    <w:rsid w:val="00685433"/>
    <w:rsid w:val="006C01C7"/>
    <w:rsid w:val="0072030D"/>
    <w:rsid w:val="00791EDC"/>
    <w:rsid w:val="007E0076"/>
    <w:rsid w:val="007E105B"/>
    <w:rsid w:val="00805F25"/>
    <w:rsid w:val="0082584D"/>
    <w:rsid w:val="00826D9F"/>
    <w:rsid w:val="008973AE"/>
    <w:rsid w:val="00902094"/>
    <w:rsid w:val="00923E9B"/>
    <w:rsid w:val="009304B1"/>
    <w:rsid w:val="0098083A"/>
    <w:rsid w:val="009917D8"/>
    <w:rsid w:val="009A4BA6"/>
    <w:rsid w:val="00A77DA1"/>
    <w:rsid w:val="00B041DA"/>
    <w:rsid w:val="00B11E92"/>
    <w:rsid w:val="00B24FE2"/>
    <w:rsid w:val="00B83063"/>
    <w:rsid w:val="00B87F1D"/>
    <w:rsid w:val="00BB02A4"/>
    <w:rsid w:val="00BD0164"/>
    <w:rsid w:val="00BD4DDD"/>
    <w:rsid w:val="00BD6EFE"/>
    <w:rsid w:val="00C00702"/>
    <w:rsid w:val="00C2365E"/>
    <w:rsid w:val="00C32FC2"/>
    <w:rsid w:val="00C5769B"/>
    <w:rsid w:val="00C828E4"/>
    <w:rsid w:val="00CD431C"/>
    <w:rsid w:val="00CF01A2"/>
    <w:rsid w:val="00CF0ABD"/>
    <w:rsid w:val="00D04503"/>
    <w:rsid w:val="00D1462D"/>
    <w:rsid w:val="00D33C0A"/>
    <w:rsid w:val="00D407E7"/>
    <w:rsid w:val="00D74FCB"/>
    <w:rsid w:val="00DD64D3"/>
    <w:rsid w:val="00DE2050"/>
    <w:rsid w:val="00E13397"/>
    <w:rsid w:val="00E65DA4"/>
    <w:rsid w:val="00E72093"/>
    <w:rsid w:val="00F4707C"/>
    <w:rsid w:val="00F539A6"/>
    <w:rsid w:val="00F55FF4"/>
    <w:rsid w:val="00F66997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0C04"/>
  <w15:chartTrackingRefBased/>
  <w15:docId w15:val="{2E810AAC-56B2-4BFD-9E10-73F4AA48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7F1D"/>
    <w:pPr>
      <w:keepNext/>
      <w:keepLines/>
      <w:spacing w:line="480" w:lineRule="auto"/>
      <w:jc w:val="center"/>
      <w:outlineLvl w:val="0"/>
    </w:pPr>
    <w:rPr>
      <w:rFonts w:ascii="SimHei" w:eastAsia="SimHei" w:hAnsi="SimHei" w:cs="Arial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F1D"/>
    <w:rPr>
      <w:rFonts w:ascii="SimHei" w:eastAsia="SimHei" w:hAnsi="SimHei" w:cs="Arial"/>
      <w:b/>
      <w:bCs/>
      <w:kern w:val="44"/>
      <w:sz w:val="44"/>
      <w:szCs w:val="44"/>
    </w:rPr>
  </w:style>
  <w:style w:type="table" w:customStyle="1" w:styleId="a">
    <w:name w:val="三线表"/>
    <w:basedOn w:val="TableNormal"/>
    <w:uiPriority w:val="99"/>
    <w:rsid w:val="00805F25"/>
    <w:pPr>
      <w:jc w:val="both"/>
    </w:pPr>
    <w:rPr>
      <w:rFonts w:ascii="Times New Roman" w:eastAsia="SimSun" w:hAnsi="Times New Roma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keepNext w:val="0"/>
        <w:keepLines w:val="0"/>
        <w:pageBreakBefore w:val="0"/>
        <w:widowControl/>
        <w:suppressLineNumbers/>
        <w:suppressAutoHyphens/>
        <w:wordWrap/>
        <w:adjustRightInd w:val="0"/>
        <w:snapToGrid w:val="0"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contextualSpacing w:val="0"/>
        <w:mirrorIndents w:val="0"/>
        <w:jc w:val="center"/>
        <w:outlineLvl w:val="8"/>
        <w15:collapsed w:val="0"/>
      </w:pPr>
      <w:rPr>
        <w:rFonts w:ascii="Times New Roman" w:eastAsia="SimSun" w:hAnsi="Times New Roman"/>
        <w:strike w:val="0"/>
        <w:dstrike w:val="0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92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E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E5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F01A2"/>
    <w:pPr>
      <w:ind w:firstLineChars="200" w:firstLine="420"/>
    </w:pPr>
  </w:style>
  <w:style w:type="paragraph" w:styleId="Revision">
    <w:name w:val="Revision"/>
    <w:hidden/>
    <w:uiPriority w:val="99"/>
    <w:semiHidden/>
    <w:rsid w:val="00C32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5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zhaozx0801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A20E5-F8EF-4A5A-8EFE-2867FA6A2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09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琛 李</dc:creator>
  <cp:keywords/>
  <dc:description/>
  <cp:lastModifiedBy>Waqar Ahmed</cp:lastModifiedBy>
  <cp:revision>46</cp:revision>
  <dcterms:created xsi:type="dcterms:W3CDTF">2023-11-30T14:38:00Z</dcterms:created>
  <dcterms:modified xsi:type="dcterms:W3CDTF">2024-06-24T02:03:00Z</dcterms:modified>
</cp:coreProperties>
</file>